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882F2" w14:textId="77777777" w:rsidR="00E5036E" w:rsidRPr="00E5036E" w:rsidRDefault="00E5036E" w:rsidP="00E5036E">
      <w:pPr>
        <w:spacing w:line="480" w:lineRule="auto"/>
        <w:rPr>
          <w:rFonts w:asciiTheme="majorHAnsi" w:hAnsiTheme="majorHAnsi" w:cstheme="majorHAnsi"/>
          <w:b/>
          <w:sz w:val="22"/>
          <w:szCs w:val="20"/>
        </w:rPr>
      </w:pPr>
      <w:bookmarkStart w:id="0" w:name="_GoBack"/>
      <w:bookmarkEnd w:id="0"/>
      <w:r w:rsidRPr="00E5036E">
        <w:rPr>
          <w:rFonts w:asciiTheme="majorHAnsi" w:hAnsiTheme="majorHAnsi" w:cstheme="majorHAnsi"/>
          <w:b/>
          <w:sz w:val="22"/>
          <w:szCs w:val="20"/>
        </w:rPr>
        <w:t>Short-term outcomes depending on type of esophagojejunostomy in laparoscopic total gastrectomy for gastric cancer: Retrospective study based on a Korean Nationwide Survey for Gastric Cancer in 2019</w:t>
      </w:r>
    </w:p>
    <w:p w14:paraId="696DE630" w14:textId="29418D5A" w:rsidR="001F47C8" w:rsidRPr="00E5036E" w:rsidRDefault="001F47C8" w:rsidP="00B15D9C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</w:rPr>
      </w:pPr>
    </w:p>
    <w:p w14:paraId="302742AD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Times New Roman" w:hAnsiTheme="majorHAnsi" w:cstheme="majorHAnsi"/>
          <w:color w:val="000000"/>
        </w:rPr>
      </w:pPr>
      <w:r w:rsidRPr="00E5036E">
        <w:rPr>
          <w:rFonts w:asciiTheme="majorHAnsi" w:eastAsia="Times New Roman" w:hAnsiTheme="majorHAnsi" w:cstheme="majorHAnsi"/>
          <w:color w:val="000000"/>
        </w:rPr>
        <w:t>Gun Kang, MD</w:t>
      </w:r>
      <w:r w:rsidRPr="00E5036E">
        <w:rPr>
          <w:rFonts w:asciiTheme="majorHAnsi" w:eastAsia="Times New Roman" w:hAnsiTheme="majorHAnsi" w:cstheme="majorHAnsi"/>
          <w:color w:val="000000"/>
          <w:vertAlign w:val="superscript"/>
        </w:rPr>
        <w:t>1</w:t>
      </w:r>
      <w:r w:rsidRPr="00E5036E">
        <w:rPr>
          <w:rFonts w:asciiTheme="majorHAnsi" w:eastAsia="Times New Roman" w:hAnsiTheme="majorHAnsi" w:cstheme="majorHAnsi"/>
          <w:color w:val="000000"/>
        </w:rPr>
        <w:t xml:space="preserve">; </w:t>
      </w:r>
      <w:r w:rsidRPr="00E5036E">
        <w:rPr>
          <w:rFonts w:asciiTheme="majorHAnsi" w:hAnsiTheme="majorHAnsi" w:cstheme="majorHAnsi"/>
          <w:color w:val="000000"/>
        </w:rPr>
        <w:t>Jiyeong Kim</w:t>
      </w:r>
      <w:r w:rsidRPr="00E5036E">
        <w:rPr>
          <w:rFonts w:asciiTheme="majorHAnsi" w:eastAsia="Times New Roman" w:hAnsiTheme="majorHAnsi" w:cstheme="majorHAnsi"/>
          <w:color w:val="000000"/>
        </w:rPr>
        <w:t>, PhD</w:t>
      </w:r>
      <w:r w:rsidRPr="00E5036E">
        <w:rPr>
          <w:rFonts w:asciiTheme="majorHAnsi" w:eastAsia="Times New Roman" w:hAnsiTheme="majorHAnsi" w:cstheme="majorHAnsi"/>
          <w:color w:val="000000"/>
          <w:vertAlign w:val="superscript"/>
        </w:rPr>
        <w:t>3</w:t>
      </w:r>
      <w:r w:rsidRPr="00E5036E">
        <w:rPr>
          <w:rFonts w:asciiTheme="majorHAnsi" w:eastAsia="Times New Roman" w:hAnsiTheme="majorHAnsi" w:cstheme="majorHAnsi"/>
          <w:color w:val="000000"/>
        </w:rPr>
        <w:t>; Ju-Hee Lee, MD. PhD</w:t>
      </w:r>
      <w:r w:rsidRPr="00E5036E">
        <w:rPr>
          <w:rFonts w:asciiTheme="majorHAnsi" w:eastAsia="Times New Roman" w:hAnsiTheme="majorHAnsi" w:cstheme="majorHAnsi"/>
          <w:color w:val="000000"/>
          <w:vertAlign w:val="superscript"/>
        </w:rPr>
        <w:t>1,2</w:t>
      </w:r>
    </w:p>
    <w:p w14:paraId="6D35BFA3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Times New Roman" w:hAnsiTheme="majorHAnsi" w:cstheme="majorHAnsi"/>
          <w:color w:val="000000"/>
        </w:rPr>
      </w:pPr>
    </w:p>
    <w:p w14:paraId="4205B36C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="Times New Roman" w:hAnsiTheme="majorHAnsi" w:cstheme="majorHAnsi"/>
          <w:color w:val="000000"/>
        </w:rPr>
      </w:pPr>
      <w:r w:rsidRPr="00E5036E">
        <w:rPr>
          <w:rFonts w:asciiTheme="majorHAnsi" w:eastAsia="Times New Roman" w:hAnsiTheme="majorHAnsi" w:cstheme="majorHAnsi"/>
          <w:color w:val="000000"/>
          <w:vertAlign w:val="superscript"/>
        </w:rPr>
        <w:t>1</w:t>
      </w:r>
      <w:r w:rsidRPr="00E5036E">
        <w:rPr>
          <w:rFonts w:asciiTheme="majorHAnsi" w:eastAsia="Times New Roman" w:hAnsiTheme="majorHAnsi" w:cstheme="majorHAnsi"/>
          <w:color w:val="000000"/>
        </w:rPr>
        <w:t xml:space="preserve">Department of Surgery, Hanyang University </w:t>
      </w:r>
      <w:r w:rsidRPr="00E5036E">
        <w:rPr>
          <w:rFonts w:asciiTheme="majorHAnsi" w:hAnsiTheme="majorHAnsi" w:cstheme="majorHAnsi"/>
          <w:color w:val="000000"/>
        </w:rPr>
        <w:t>Hospital,</w:t>
      </w:r>
      <w:r w:rsidRPr="00E5036E">
        <w:rPr>
          <w:rFonts w:asciiTheme="majorHAnsi" w:eastAsia="Times New Roman" w:hAnsiTheme="majorHAnsi" w:cstheme="majorHAnsi"/>
          <w:color w:val="000000"/>
        </w:rPr>
        <w:t xml:space="preserve"> Seoul, Republic of Korea </w:t>
      </w:r>
    </w:p>
    <w:p w14:paraId="6FC0FC97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eastAsiaTheme="minorEastAsia" w:hAnsiTheme="majorHAnsi" w:cstheme="majorHAnsi"/>
          <w:color w:val="000000"/>
        </w:rPr>
      </w:pPr>
      <w:r w:rsidRPr="00E5036E">
        <w:rPr>
          <w:rFonts w:asciiTheme="majorHAnsi" w:eastAsia="Times New Roman" w:hAnsiTheme="majorHAnsi" w:cstheme="majorHAnsi"/>
          <w:color w:val="000000"/>
          <w:vertAlign w:val="superscript"/>
        </w:rPr>
        <w:t>2</w:t>
      </w:r>
      <w:r w:rsidRPr="00E5036E">
        <w:rPr>
          <w:rFonts w:asciiTheme="majorHAnsi" w:eastAsia="Times New Roman" w:hAnsiTheme="majorHAnsi" w:cstheme="majorHAnsi"/>
          <w:color w:val="000000"/>
        </w:rPr>
        <w:t xml:space="preserve">Department of Surgery, Hanyang University, College of Medicine, Seoul, Republic of Korea </w:t>
      </w:r>
    </w:p>
    <w:p w14:paraId="59A71C33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HAnsi" w:hAnsiTheme="majorHAnsi" w:cstheme="majorHAnsi"/>
        </w:rPr>
      </w:pPr>
      <w:r w:rsidRPr="00E5036E">
        <w:rPr>
          <w:rFonts w:asciiTheme="majorHAnsi" w:eastAsia="Times New Roman" w:hAnsiTheme="majorHAnsi" w:cstheme="majorHAnsi"/>
          <w:color w:val="000000"/>
          <w:vertAlign w:val="superscript"/>
        </w:rPr>
        <w:t>3</w:t>
      </w:r>
      <w:r w:rsidRPr="00E5036E">
        <w:rPr>
          <w:rFonts w:asciiTheme="majorHAnsi" w:hAnsiTheme="majorHAnsi" w:cstheme="majorHAnsi"/>
        </w:rPr>
        <w:t>Department of Pre-Medicine, College of Medicine, and Biostatistics Laboratory, Medical Research Collaborating Center (MRCC), Hanyang University, Seoul, Korea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46644138" w:rsidR="00E93849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E5036E">
        <w:rPr>
          <w:rFonts w:cstheme="minorHAnsi"/>
          <w:b/>
          <w:color w:val="212121"/>
          <w:sz w:val="21"/>
          <w:szCs w:val="21"/>
          <w:lang w:val="en-US"/>
        </w:rPr>
        <w:t>Corresponding</w:t>
      </w:r>
      <w:r w:rsidRPr="008615B6">
        <w:rPr>
          <w:rFonts w:cstheme="minorHAnsi"/>
          <w:b/>
          <w:color w:val="212121"/>
          <w:sz w:val="21"/>
          <w:szCs w:val="21"/>
          <w:lang w:val="en-US"/>
        </w:rPr>
        <w:t xml:space="preserve">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7C361203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E5036E">
        <w:rPr>
          <w:rFonts w:asciiTheme="minorHAnsi" w:eastAsia="Times New Roman" w:hAnsiTheme="minorHAnsi" w:cstheme="minorHAnsi"/>
          <w:color w:val="000000"/>
        </w:rPr>
        <w:t>Ju-Hee Lee,</w:t>
      </w:r>
      <w:r w:rsidRPr="00E5036E">
        <w:rPr>
          <w:rFonts w:asciiTheme="minorHAnsi" w:hAnsiTheme="minorHAnsi" w:cstheme="minorHAnsi"/>
          <w:color w:val="000000"/>
        </w:rPr>
        <w:t xml:space="preserve"> </w:t>
      </w:r>
      <w:r w:rsidRPr="00E5036E">
        <w:rPr>
          <w:rFonts w:asciiTheme="minorHAnsi" w:eastAsia="Times New Roman" w:hAnsiTheme="minorHAnsi" w:cstheme="minorHAnsi"/>
          <w:color w:val="000000"/>
        </w:rPr>
        <w:t>MD, PhD</w:t>
      </w:r>
    </w:p>
    <w:p w14:paraId="415E0ADB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E5036E">
        <w:rPr>
          <w:rFonts w:asciiTheme="minorHAnsi" w:eastAsia="Times New Roman" w:hAnsiTheme="minorHAnsi" w:cstheme="minorHAnsi"/>
          <w:color w:val="000000"/>
        </w:rPr>
        <w:t>Department of Surgery, College of Medicine, Hanyang University</w:t>
      </w:r>
    </w:p>
    <w:p w14:paraId="4FD34082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E5036E">
        <w:rPr>
          <w:rFonts w:asciiTheme="minorHAnsi" w:eastAsia="Times New Roman" w:hAnsiTheme="minorHAnsi" w:cstheme="minorHAnsi"/>
          <w:color w:val="000000"/>
        </w:rPr>
        <w:t xml:space="preserve">222 Wangsimni-ro, Seongdong-gu, Seoul, Republic of Korea </w:t>
      </w:r>
    </w:p>
    <w:p w14:paraId="765EA9F8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E5036E">
        <w:rPr>
          <w:rFonts w:asciiTheme="minorHAnsi" w:eastAsia="Times New Roman" w:hAnsiTheme="minorHAnsi" w:cstheme="minorHAnsi"/>
          <w:color w:val="000000"/>
        </w:rPr>
        <w:t>Tel.: +82-2-2290-8451</w:t>
      </w:r>
    </w:p>
    <w:p w14:paraId="28AB7AC4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theme="minorHAnsi"/>
          <w:color w:val="000000"/>
        </w:rPr>
      </w:pPr>
      <w:r w:rsidRPr="00E5036E">
        <w:rPr>
          <w:rFonts w:asciiTheme="minorHAnsi" w:eastAsia="Times New Roman" w:hAnsiTheme="minorHAnsi" w:cstheme="minorHAnsi"/>
          <w:color w:val="000000"/>
        </w:rPr>
        <w:t>Fax: +82-504-282-4248</w:t>
      </w:r>
    </w:p>
    <w:p w14:paraId="55918BCA" w14:textId="77777777" w:rsidR="00E5036E" w:rsidRPr="00E5036E" w:rsidRDefault="00892B29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Style w:val="Hyperlink"/>
          <w:rFonts w:asciiTheme="minorHAnsi" w:eastAsia="Times New Roman" w:hAnsiTheme="minorHAnsi" w:cstheme="minorHAnsi"/>
          <w:color w:val="000000"/>
        </w:rPr>
      </w:pPr>
      <w:hyperlink r:id="rId9" w:history="1">
        <w:r w:rsidR="00E5036E" w:rsidRPr="00E5036E">
          <w:rPr>
            <w:rStyle w:val="Hyperlink"/>
            <w:rFonts w:asciiTheme="minorHAnsi" w:eastAsia="Times New Roman" w:hAnsiTheme="minorHAnsi" w:cstheme="minorHAnsi"/>
            <w:color w:val="000000"/>
          </w:rPr>
          <w:t>E-mail: leejuhee79@gmail.com</w:t>
        </w:r>
      </w:hyperlink>
    </w:p>
    <w:p w14:paraId="4BACB560" w14:textId="77777777" w:rsidR="00E5036E" w:rsidRPr="00E5036E" w:rsidRDefault="00E5036E" w:rsidP="00E5036E">
      <w:pPr>
        <w:pStyle w:val="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Theme="minorEastAsia" w:hAnsiTheme="minorHAnsi" w:cstheme="minorHAnsi"/>
          <w:color w:val="000000"/>
        </w:rPr>
      </w:pPr>
      <w:r w:rsidRPr="00E5036E">
        <w:rPr>
          <w:rFonts w:asciiTheme="minorHAnsi" w:eastAsiaTheme="minorEastAsia" w:hAnsiTheme="minorHAnsi" w:cstheme="minorHAnsi"/>
          <w:color w:val="000000"/>
        </w:rPr>
        <w:t xml:space="preserve">ORCID: </w:t>
      </w:r>
      <w:hyperlink r:id="rId10" w:tgtFrame="_blank" w:history="1">
        <w:r w:rsidRPr="00E5036E">
          <w:rPr>
            <w:rStyle w:val="Hyperlink"/>
            <w:rFonts w:asciiTheme="minorHAnsi" w:hAnsiTheme="minorHAnsi" w:cstheme="minorHAnsi"/>
            <w:color w:val="1155CC"/>
            <w:shd w:val="clear" w:color="auto" w:fill="FFFFFF"/>
          </w:rPr>
          <w:t>https://</w:t>
        </w:r>
        <w:r w:rsidRPr="00E5036E">
          <w:rPr>
            <w:rStyle w:val="il"/>
            <w:rFonts w:asciiTheme="minorHAnsi" w:hAnsiTheme="minorHAnsi" w:cstheme="minorHAnsi"/>
            <w:color w:val="1155CC"/>
            <w:u w:val="single"/>
            <w:shd w:val="clear" w:color="auto" w:fill="FFFFFF"/>
          </w:rPr>
          <w:t>orcid</w:t>
        </w:r>
        <w:r w:rsidRPr="00E5036E">
          <w:rPr>
            <w:rStyle w:val="Hyperlink"/>
            <w:rFonts w:asciiTheme="minorHAnsi" w:hAnsiTheme="minorHAnsi" w:cstheme="minorHAnsi"/>
            <w:color w:val="1155CC"/>
            <w:shd w:val="clear" w:color="auto" w:fill="FFFFFF"/>
          </w:rPr>
          <w:t>.org/0000-0003-0298-6275</w:t>
        </w:r>
      </w:hyperlink>
    </w:p>
    <w:p w14:paraId="0F26C934" w14:textId="77777777" w:rsidR="00E5036E" w:rsidRPr="00BA67BD" w:rsidRDefault="00E5036E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50808D3" w14:textId="77777777" w:rsidR="00E5036E" w:rsidRDefault="00E5036E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210B930" w14:textId="6B63F702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62DF535F" w14:textId="77777777" w:rsidR="00E5036E" w:rsidRDefault="00E5036E" w:rsidP="00C833A3">
            <w:pPr>
              <w:rPr>
                <w:b/>
                <w:bCs/>
                <w:lang w:val="en-US"/>
              </w:rPr>
            </w:pPr>
          </w:p>
          <w:p w14:paraId="5FF31267" w14:textId="504785A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11D83AEC" w:rsidR="00C833A3" w:rsidRDefault="00E5036E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BE08A8">
              <w:rPr>
                <w:rFonts w:ascii="Times New Roman" w:hAnsi="Times New Roman"/>
                <w:color w:val="000000"/>
                <w:sz w:val="16"/>
                <w:szCs w:val="16"/>
              </w:rPr>
              <w:t>Comparison of postoperative morbidity after laparoscopic total gastrectomy according to type of anastomosis</w:t>
            </w:r>
          </w:p>
        </w:tc>
        <w:tc>
          <w:tcPr>
            <w:tcW w:w="4721" w:type="dxa"/>
          </w:tcPr>
          <w:p w14:paraId="416AE88E" w14:textId="6CF05C8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5036E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7AB34A9D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5C1A5EC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4D05C3E8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43B8E66" w14:textId="4B426411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9587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8"/>
        <w:gridCol w:w="1060"/>
        <w:gridCol w:w="980"/>
        <w:gridCol w:w="1000"/>
        <w:gridCol w:w="1000"/>
        <w:gridCol w:w="700"/>
        <w:gridCol w:w="1050"/>
        <w:gridCol w:w="259"/>
        <w:gridCol w:w="700"/>
        <w:gridCol w:w="1050"/>
      </w:tblGrid>
      <w:tr w:rsidR="00E5036E" w:rsidRPr="00E5036E" w14:paraId="16C0170A" w14:textId="77777777" w:rsidTr="004F2752">
        <w:trPr>
          <w:trHeight w:val="345"/>
        </w:trPr>
        <w:tc>
          <w:tcPr>
            <w:tcW w:w="958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6329B" w14:textId="0DF2B78A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bookmarkStart w:id="1" w:name="_Hlk165124487"/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uppl. Table 1</w:t>
            </w: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Comparison of postoperative morbidity after laparoscopic total gastrectomy according to type of anastomosis</w:t>
            </w:r>
          </w:p>
        </w:tc>
      </w:tr>
      <w:tr w:rsidR="00E5036E" w:rsidRPr="00E5036E" w14:paraId="5E48F905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08CFC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7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D7BC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988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2F1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IPTW</w:t>
            </w:r>
          </w:p>
        </w:tc>
      </w:tr>
      <w:tr w:rsidR="00E5036E" w:rsidRPr="00E5036E" w14:paraId="604F4C1B" w14:textId="77777777" w:rsidTr="004F2752">
        <w:trPr>
          <w:trHeight w:val="330"/>
        </w:trPr>
        <w:tc>
          <w:tcPr>
            <w:tcW w:w="18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62955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ades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66A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Intracorporeal (n = 910)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B57D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Extracorporeal (n = 245)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64D1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575D3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Standardized</w:t>
            </w:r>
            <w:r w:rsidRPr="00E5036E">
              <w:rPr>
                <w:rFonts w:cstheme="minorHAnsi"/>
                <w:color w:val="000000"/>
                <w:sz w:val="16"/>
                <w:szCs w:val="16"/>
              </w:rPr>
              <w:br/>
              <w:t>differenc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F13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F62DA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1B1D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Standardized</w:t>
            </w:r>
            <w:r w:rsidRPr="00E5036E">
              <w:rPr>
                <w:rFonts w:cstheme="minorHAnsi"/>
                <w:color w:val="000000"/>
                <w:sz w:val="16"/>
                <w:szCs w:val="16"/>
              </w:rPr>
              <w:br/>
              <w:t>difference</w:t>
            </w:r>
          </w:p>
        </w:tc>
      </w:tr>
      <w:tr w:rsidR="00E5036E" w:rsidRPr="00E5036E" w14:paraId="7DF1717D" w14:textId="77777777" w:rsidTr="004F2752">
        <w:trPr>
          <w:trHeight w:val="345"/>
        </w:trPr>
        <w:tc>
          <w:tcPr>
            <w:tcW w:w="18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795F4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08BE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IL (n = 77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FE9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IC </w:t>
            </w:r>
          </w:p>
          <w:p w14:paraId="26D75AC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(n = 13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2EE3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EL </w:t>
            </w:r>
          </w:p>
          <w:p w14:paraId="0739B75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(n = 13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FB5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EC </w:t>
            </w:r>
          </w:p>
          <w:p w14:paraId="0DC8183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(n = 111)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4A109" w14:textId="77777777" w:rsidR="00E5036E" w:rsidRPr="00E5036E" w:rsidRDefault="00E5036E" w:rsidP="004F275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2A791" w14:textId="77777777" w:rsidR="00E5036E" w:rsidRPr="00E5036E" w:rsidRDefault="00E5036E" w:rsidP="004F275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3429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E5754" w14:textId="77777777" w:rsidR="00E5036E" w:rsidRPr="00E5036E" w:rsidRDefault="00E5036E" w:rsidP="004F275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8D508" w14:textId="77777777" w:rsidR="00E5036E" w:rsidRPr="00E5036E" w:rsidRDefault="00E5036E" w:rsidP="004F275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5036E" w:rsidRPr="00E5036E" w14:paraId="0ED20EFA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C398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ade 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696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7 (2.2 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427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5 (3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D11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4 (3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E43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 (1.8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577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628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4F1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23A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A1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845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06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59</w:t>
            </w:r>
          </w:p>
        </w:tc>
      </w:tr>
      <w:tr w:rsidR="00E5036E" w:rsidRPr="00E5036E" w14:paraId="52EA0A1B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4DB6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stomosis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FE22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2EF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F16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F7C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139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B5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0E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20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2E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30826D25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9E1F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isis stric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162E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B39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4E6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0DB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7A0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048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2C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FA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D8F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17D5B0C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E4E2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Fluid coll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6DA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227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3E4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AD6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46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E8E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446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225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589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7E304D5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B74C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Wound probl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B39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0DD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634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50A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7AA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0E6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B5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340B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B4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0C2D8D8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41C3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le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9C4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F96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D0D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757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D93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05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283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559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933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44D2B74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769D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3C5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2D7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3A7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CF1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290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C7A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86B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E84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1A5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1C25F4E6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257B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Heart probl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DCF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BE2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CB7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9AF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68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0D0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E6C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2F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D83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3D4FCE57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EE7F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Chyle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814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BC6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DBA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B72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44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839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AB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BE5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235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77963796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B95F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Urinary tract inf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3C3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E77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9AA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BB6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8A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43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E4D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F5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C4D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1D3B39FF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6582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1B5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E71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562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9B8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65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482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BC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C1F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BB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D76E381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A88F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ade 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1CE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78 (10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01D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9 (6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78B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2 (9.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E0D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9 (8.1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7D1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581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B58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4A1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83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599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E1B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46</w:t>
            </w:r>
          </w:p>
        </w:tc>
      </w:tr>
      <w:tr w:rsidR="00E5036E" w:rsidRPr="00E5036E" w14:paraId="5738CEF3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AF99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stomosis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2B1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04A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DCC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5F9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3A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E1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3B2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4D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21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54CACD3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2941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isis stric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687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C25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773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839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FC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49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DDB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177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DD6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190B33DF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D3C8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Duodenal stump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404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B19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C72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F07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6E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54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E5E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80D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72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15B022AC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A02B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bl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674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66C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E0A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F98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75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67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5E1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946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4F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5EE34749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E7E5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Fluid coll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F3A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9DE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E55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1CD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1C9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184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884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AE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808B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7DD99F9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9FD9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le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29F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A6C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E2C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0A7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621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3D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33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FEF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52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3B53858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A225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6A9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F42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592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16F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DD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22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9D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6E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94E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76EBD454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3F30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Wound probl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0F9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11E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1EF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C53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6D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E1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D8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C4F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182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456CBF15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88E2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Pancreatic fistula or pancreatit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355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4D3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DAD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BD4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4FB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25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A2F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5B4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CD1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6FE0550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5188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ntraabdominal absc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C47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F9C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1A1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D94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2D5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62E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A8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3C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FD5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0C22D09E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C0EE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Heart probl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2F6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13B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9ED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508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4A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B14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428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656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16A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01BEC85E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04BB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Chyle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50C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A9C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F5B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065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B69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770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BD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DF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E54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28F33E8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6843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88F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462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0C2A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45A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91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93D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AC8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549B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1A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01E9839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1801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ade II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DE9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41 (5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326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9 (6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39A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263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42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37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4E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8E8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B4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61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2E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95</w:t>
            </w:r>
          </w:p>
        </w:tc>
      </w:tr>
      <w:tr w:rsidR="00E5036E" w:rsidRPr="00E5036E" w14:paraId="2CC3D93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2C7C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96F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A31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C01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DDB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23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906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7F9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7D1B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F9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39B1F7B8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17DF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strictur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B58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FA7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8B7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357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75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91C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14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6F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11F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714EB318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1B64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Duodenal stump leakag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CB7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125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189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D8B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3A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FDF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3F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D51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40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C628AC4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9A26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ntraabdominal bleeding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9C8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3F6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4F3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154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31A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79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FE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739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29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167595F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7618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bl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37F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7A0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B40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C3F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8B5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DD7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9DA4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82EF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318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01B899FB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497C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Pancreatic fistul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E7D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51F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08B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E66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D9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5E38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08C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B68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28B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A3151C1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D1F5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ntraabdominal absces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581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F15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D2E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870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05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BA6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911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2BC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CC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586F442F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2790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Fluid collectio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9FF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D31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3B8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33D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971D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A9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FB2F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E7A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771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5E0973A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9BC3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lastRenderedPageBreak/>
              <w:t xml:space="preserve"> Wound proble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55C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167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EFE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43C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C1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3F6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600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70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4AA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3FA401DD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77BD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leu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8E8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07C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D16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7AB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D7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0C3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3437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17D8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8898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7FE93AF3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628A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Pneumoni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072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0D6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F98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44E0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0BE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B404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245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B70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BE46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A54FE5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6CF8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Heart proble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472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791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E80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46B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D3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C04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856A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1CA1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6B2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55B6A4E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59BF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Other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B29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A87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A8C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F7E9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2E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85F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2A7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152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CBE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42085357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292B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Grade IIIb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59F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5 (1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68F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BED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582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BA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93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BC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C3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88A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41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C7A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25</w:t>
            </w:r>
          </w:p>
        </w:tc>
      </w:tr>
      <w:tr w:rsidR="00E5036E" w:rsidRPr="00E5036E" w14:paraId="25BE11D3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0101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596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CC2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064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B34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6A5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9EB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1A73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6B98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A71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1C7FB591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9E27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strictur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F11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F98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333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AA6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15E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E24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A2A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0AF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421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199FDFD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2B67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Wound proble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034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AEF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F53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6E3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E8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61C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0B4B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BC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290F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5C5E79C7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AF12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leu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2F6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C25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318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15C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4D0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327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CC2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DCE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87FC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5B0F64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C014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Other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919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FF6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550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FCDB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0D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80A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67A7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66B5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FCF4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51DF302D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FEBF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Grade IV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A4C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4 (1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336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800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B02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 (0.9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C9C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81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3B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E6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15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29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94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E5036E" w:rsidRPr="00E5036E" w14:paraId="633FEDAC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0C74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leak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C3B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FE6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9FF7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ABC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F5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51C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CD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553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0823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245D85ED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B9DA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Anastomosis strictur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95E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3B4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E3A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E40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4F31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26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B8A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235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18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36B615B3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8E92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Wound problem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36B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668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CEC5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212E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8B5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50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EFE2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AFB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358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48F0FD58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5134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 Ileu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E29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F5F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717A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1503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D6B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D3A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D8A4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264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839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41239A33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F49B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Others  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BDC4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F1C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368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038C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087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209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995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BB4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A24F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75151AC1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66C7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rade 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A86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 (0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3AA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C37C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2E3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001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.000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DA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F0F6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D96B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824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C5B9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35</w:t>
            </w:r>
          </w:p>
        </w:tc>
      </w:tr>
      <w:tr w:rsidR="00E5036E" w:rsidRPr="00E5036E" w14:paraId="6EEAE0F2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4211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Duodenal stump leakag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C02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366F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1286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5C1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E902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99B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15B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8E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62B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6C649B36" w14:textId="77777777" w:rsidTr="004F2752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A085" w14:textId="77777777" w:rsidR="00E5036E" w:rsidRPr="00E5036E" w:rsidRDefault="00E5036E" w:rsidP="004F2752">
            <w:pPr>
              <w:ind w:firstLineChars="100" w:firstLine="160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 Intraabdominal bleeding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EAD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938D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4058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4BAF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8A4" w14:textId="77777777" w:rsidR="00E5036E" w:rsidRPr="00E5036E" w:rsidRDefault="00E5036E" w:rsidP="004F2752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AAA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39B6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E1FE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B62D" w14:textId="77777777" w:rsidR="00E5036E" w:rsidRPr="00E5036E" w:rsidRDefault="00E5036E" w:rsidP="004F2752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5036E" w:rsidRPr="00E5036E" w14:paraId="5C4D572B" w14:textId="77777777" w:rsidTr="004F2752">
        <w:trPr>
          <w:trHeight w:val="345"/>
        </w:trPr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A34FAA" w14:textId="77777777" w:rsidR="00E5036E" w:rsidRPr="00E5036E" w:rsidRDefault="00E5036E" w:rsidP="004F2752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42013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75 (22.6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F4148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24 (17.5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52D5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8 (13.4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E698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14 (12.6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4A10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10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48D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31DA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588E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006</w:t>
            </w:r>
            <w:r w:rsidRPr="00E5036E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309D7" w14:textId="77777777" w:rsidR="00E5036E" w:rsidRPr="00E5036E" w:rsidRDefault="00E5036E" w:rsidP="004F27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0.176</w:t>
            </w:r>
          </w:p>
        </w:tc>
      </w:tr>
      <w:tr w:rsidR="00E5036E" w:rsidRPr="00E5036E" w14:paraId="4B1FB88E" w14:textId="77777777" w:rsidTr="004F2752">
        <w:trPr>
          <w:trHeight w:val="690"/>
        </w:trPr>
        <w:tc>
          <w:tcPr>
            <w:tcW w:w="9587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F333" w14:textId="77777777" w:rsidR="00E5036E" w:rsidRPr="00E5036E" w:rsidRDefault="00E5036E" w:rsidP="004F275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E5036E">
              <w:rPr>
                <w:rFonts w:cstheme="minorHAnsi"/>
                <w:color w:val="000000"/>
                <w:sz w:val="16"/>
                <w:szCs w:val="16"/>
              </w:rPr>
              <w:t>IPTW: Inverse probability of treatment weighting, IL: Intracorporeal esophagojejunostomy with linear staplers, IC: Intracorporeal esophagojejunostomy with a circular stapler, EL: Extracorporeal esophagojejunostomy with linear staplers, EC: Extracorporeal esophagojejunostomy with a circular stapler, a: Chi-square test, b: Fisher’s exact test</w:t>
            </w:r>
          </w:p>
        </w:tc>
      </w:tr>
      <w:bookmarkEnd w:id="1"/>
    </w:tbl>
    <w:p w14:paraId="1B3B0DE7" w14:textId="085B2F4B" w:rsidR="00BA67BD" w:rsidRDefault="00BA67BD" w:rsidP="00E5036E">
      <w:pPr>
        <w:rPr>
          <w:b/>
          <w:bCs/>
          <w:sz w:val="22"/>
          <w:szCs w:val="22"/>
          <w:lang w:val="en-US"/>
        </w:rPr>
      </w:pPr>
    </w:p>
    <w:sectPr w:rsidR="00BA67BD" w:rsidSect="008404CF">
      <w:footerReference w:type="even" r:id="rId11"/>
      <w:footerReference w:type="defaul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00938" w14:textId="77777777" w:rsidR="00892B29" w:rsidRDefault="00892B29" w:rsidP="0073633C">
      <w:r>
        <w:separator/>
      </w:r>
    </w:p>
  </w:endnote>
  <w:endnote w:type="continuationSeparator" w:id="0">
    <w:p w14:paraId="4C13358E" w14:textId="77777777" w:rsidR="00892B29" w:rsidRDefault="00892B2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514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30FE2" w14:textId="77777777" w:rsidR="00892B29" w:rsidRDefault="00892B29" w:rsidP="0073633C">
      <w:r>
        <w:separator/>
      </w:r>
    </w:p>
  </w:footnote>
  <w:footnote w:type="continuationSeparator" w:id="0">
    <w:p w14:paraId="0D83CFB8" w14:textId="77777777" w:rsidR="00892B29" w:rsidRDefault="00892B29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19E6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92B29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036E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E5B5B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B5143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1">
    <w:name w:val="표준1"/>
    <w:rsid w:val="00E5036E"/>
    <w:rPr>
      <w:rFonts w:ascii="Malgun Gothic" w:eastAsia="Malgun Gothic" w:hAnsi="Malgun Gothic" w:cs="Malgun Gothic"/>
      <w:sz w:val="20"/>
      <w:szCs w:val="20"/>
      <w:lang w:val="en-US" w:eastAsia="ko-KR"/>
    </w:rPr>
  </w:style>
  <w:style w:type="character" w:customStyle="1" w:styleId="il">
    <w:name w:val="il"/>
    <w:basedOn w:val="DefaultParagraphFont"/>
    <w:rsid w:val="00E50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orcid.org/0000-0003-0298-6275?lang=en" TargetMode="External"/><Relationship Id="rId4" Type="http://schemas.openxmlformats.org/officeDocument/2006/relationships/styles" Target="styles.xml"/><Relationship Id="rId9" Type="http://schemas.openxmlformats.org/officeDocument/2006/relationships/hyperlink" Target="mailto:E-mail:&#160;jhlee7979@hanyan.ac.k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3</Words>
  <Characters>3268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9-17T12:20:00Z</dcterms:created>
  <dcterms:modified xsi:type="dcterms:W3CDTF">2024-09-1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